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3E2" w:rsidRPr="00CE34D7" w:rsidRDefault="008373E2" w:rsidP="008373E2">
      <w:pPr>
        <w:widowControl w:val="0"/>
        <w:suppressLineNumbers/>
        <w:tabs>
          <w:tab w:val="left" w:pos="567"/>
        </w:tabs>
        <w:spacing w:after="0" w:line="480" w:lineRule="auto"/>
        <w:jc w:val="both"/>
      </w:pPr>
      <w:r w:rsidRPr="00F816AD">
        <w:rPr>
          <w:b/>
          <w:caps/>
        </w:rPr>
        <w:t>Supplementary</w:t>
      </w:r>
      <w:r w:rsidRPr="00CE34D7">
        <w:rPr>
          <w:b/>
        </w:rPr>
        <w:t xml:space="preserve"> T</w:t>
      </w:r>
      <w:r>
        <w:rPr>
          <w:b/>
        </w:rPr>
        <w:t>ABLE</w:t>
      </w:r>
      <w:r w:rsidRPr="00CE34D7">
        <w:rPr>
          <w:b/>
        </w:rPr>
        <w:t xml:space="preserve"> S1. Primers used for gene expression analysis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390"/>
        <w:gridCol w:w="3990"/>
        <w:gridCol w:w="1217"/>
        <w:gridCol w:w="2192"/>
      </w:tblGrid>
      <w:tr w:rsidR="008373E2" w:rsidRPr="00CE34D7" w:rsidTr="00C050D9">
        <w:trPr>
          <w:trHeight w:val="600"/>
          <w:tblHeader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Gene</w:t>
            </w:r>
          </w:p>
        </w:tc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Primer sequence (5’ to 3’)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(forward primers are listed first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Amplicon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length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Amplification Efficiency (%)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iCs/>
              </w:rPr>
            </w:pPr>
            <w:r w:rsidRPr="00CE34D7">
              <w:rPr>
                <w:rFonts w:eastAsia="SimSun"/>
                <w:bCs/>
                <w:i/>
                <w:iCs/>
              </w:rPr>
              <w:t>Tcpgant1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iCs/>
              </w:rPr>
            </w:pPr>
          </w:p>
        </w:tc>
        <w:tc>
          <w:tcPr>
            <w:tcW w:w="3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GGTGGGGAGAATCTGGAAAT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TGTCCTTGTTATCCGGGAAG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130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102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iCs/>
                <w:color w:val="000000"/>
              </w:rPr>
            </w:pPr>
            <w:r w:rsidRPr="00CE34D7">
              <w:rPr>
                <w:rFonts w:eastAsia="SimSun"/>
                <w:bCs/>
                <w:i/>
                <w:iCs/>
              </w:rPr>
              <w:t>Tcpgant2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iCs/>
                <w:color w:val="000000"/>
              </w:rPr>
            </w:pP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SimSun"/>
                <w:bCs/>
              </w:rPr>
              <w:t>CTGAGGACGGAGAGGAGTTG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SimSun"/>
                <w:bCs/>
              </w:rPr>
              <w:t>GCACCCTCGATCTCATCAAT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SimSun"/>
                <w:bCs/>
              </w:rPr>
              <w:t>87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SimSun"/>
                <w:bCs/>
              </w:rPr>
              <w:t>97.5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</w:rPr>
            </w:pPr>
            <w:r w:rsidRPr="00CE34D7">
              <w:rPr>
                <w:rFonts w:eastAsia="Arial Unicode MS"/>
                <w:i/>
              </w:rPr>
              <w:t>Tcpgant3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GTCGTTCAGGATCTGGCAAT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GGTTCGAGAAAAGCGTCTTG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28</w:t>
            </w:r>
          </w:p>
        </w:tc>
        <w:tc>
          <w:tcPr>
            <w:tcW w:w="2192" w:type="dxa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2.5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pgant5</w:t>
            </w:r>
          </w:p>
        </w:tc>
        <w:tc>
          <w:tcPr>
            <w:tcW w:w="39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GGGTTCGTACGACGAAGGTA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CCAGGAAACGTGTACGGACT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150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101.5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iCs/>
                <w:color w:val="000000"/>
              </w:rPr>
            </w:pPr>
            <w:r w:rsidRPr="00CE34D7">
              <w:rPr>
                <w:rFonts w:eastAsia="SimSun"/>
                <w:bCs/>
                <w:i/>
                <w:iCs/>
              </w:rPr>
              <w:t>Tcpgant6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iCs/>
                <w:color w:val="000000"/>
              </w:rPr>
            </w:pP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GTCATGGCTGGAGGTTTGTT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GCCTCCACACTGCCATATTT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129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97.9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iCs/>
                <w:color w:val="000000"/>
              </w:rPr>
            </w:pPr>
            <w:r w:rsidRPr="00CE34D7">
              <w:rPr>
                <w:rFonts w:eastAsia="SimSun"/>
                <w:bCs/>
                <w:i/>
                <w:iCs/>
              </w:rPr>
              <w:t>Tcpgant7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iCs/>
                <w:color w:val="000000"/>
              </w:rPr>
            </w:pP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SimSun"/>
                <w:bCs/>
              </w:rPr>
              <w:t>AGTCCACTCGGTCATCAACC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SimSun"/>
                <w:bCs/>
              </w:rPr>
              <w:t>GGTTCTCCTTGTCGCTGAAG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83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90.1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iCs/>
                <w:color w:val="000000"/>
              </w:rPr>
            </w:pPr>
            <w:r w:rsidRPr="00CE34D7">
              <w:rPr>
                <w:rFonts w:eastAsia="SimSun"/>
                <w:bCs/>
                <w:i/>
                <w:iCs/>
              </w:rPr>
              <w:t>Tcpgant9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CGCGAAGGTTTGATTAGAGC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CCTTGCTATCCGATCCAAA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129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SimSun"/>
                <w:bCs/>
              </w:rPr>
              <w:t>93.0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pgant35A</w:t>
            </w:r>
          </w:p>
        </w:tc>
        <w:tc>
          <w:tcPr>
            <w:tcW w:w="39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TGAATGTTGGCTGGATTGAA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222222"/>
              </w:rPr>
              <w:t>TGAAGCCTCCCCTGACTAGA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35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3.0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C1GalTA</w:t>
            </w:r>
          </w:p>
        </w:tc>
        <w:tc>
          <w:tcPr>
            <w:tcW w:w="39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GCTGATTGGTTCCTCAAAGC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000000"/>
              </w:rPr>
              <w:t>CCGCTCATGTAACCCTGTTT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43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7.9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OGT</w:t>
            </w:r>
            <w:proofErr w:type="spellEnd"/>
          </w:p>
        </w:tc>
        <w:tc>
          <w:tcPr>
            <w:tcW w:w="39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ACGCCAGGATGAAGAAATTG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ACGGAACTCGTGTGATAGGG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13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4.8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EOGT</w:t>
            </w:r>
            <w:proofErr w:type="spellEnd"/>
          </w:p>
        </w:tc>
        <w:tc>
          <w:tcPr>
            <w:tcW w:w="39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GCATGATTTTCGGGCTGTAT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TGAAAGGGGATTTTGAGTCG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12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06.5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Ofut1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ACCGGCTTTTCTTCTTGGTT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ACCCAGAGAGCCCAAAAAGT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44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1.4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Ofut2</w:t>
            </w:r>
          </w:p>
        </w:tc>
        <w:tc>
          <w:tcPr>
            <w:tcW w:w="39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GCCCTATTTAGGGGTGCATT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GGCGATAAAAACCTGCGATA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36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6.5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fng</w:t>
            </w:r>
            <w:proofErr w:type="spellEnd"/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ACCAGTTCCACTCGCATCTC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TCGAATCCCTCGATCTTGAC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24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1.3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POMT1</w:t>
            </w:r>
          </w:p>
        </w:tc>
        <w:tc>
          <w:tcPr>
            <w:tcW w:w="39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ATTCACCGGACGACAACTCC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TTCGCGTTCGCGTTCTTTTT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45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06.8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lastRenderedPageBreak/>
              <w:t>TcPOMT2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GCAGTCAGCAGCAAATTGAA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CTCTGAGATTGGGGTTGCAT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24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2.8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Rumi</w:t>
            </w:r>
            <w:proofErr w:type="spellEnd"/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GGCTGCCAGTTTTCGTTTTA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CGCCTCCACTGGAATGTAAT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27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00.0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GALE1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CCGGTTACGTAGGCTCTCAC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GGACTCCGGTTTTTGGTTTT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13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5.3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GALE2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GAACATCTTCGCAAAGCACA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222222"/>
              </w:rPr>
              <w:t>TGTTCCATGATCTCGAGCAG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41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2.1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RPS18</w:t>
            </w:r>
          </w:p>
        </w:tc>
        <w:tc>
          <w:tcPr>
            <w:tcW w:w="3990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ACGCAAAGTCATGTTTGCCC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TTCGTCGGAACACTCACCAG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118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4.0</w:t>
            </w:r>
          </w:p>
        </w:tc>
      </w:tr>
      <w:tr w:rsidR="008373E2" w:rsidRPr="00CE34D7" w:rsidTr="00C050D9">
        <w:trPr>
          <w:trHeight w:val="720"/>
        </w:trPr>
        <w:tc>
          <w:tcPr>
            <w:tcW w:w="13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i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Ubiquitin</w:t>
            </w:r>
            <w:proofErr w:type="spellEnd"/>
          </w:p>
        </w:tc>
        <w:tc>
          <w:tcPr>
            <w:tcW w:w="39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AGATCCTCCCGCACAATGTT</w:t>
            </w:r>
          </w:p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GGCTTGCCAGTGAAATAAATCAT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61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373E2" w:rsidRPr="00CE34D7" w:rsidRDefault="008373E2" w:rsidP="00C050D9">
            <w:pPr>
              <w:widowControl w:val="0"/>
              <w:suppressLineNumbers/>
              <w:tabs>
                <w:tab w:val="left" w:pos="567"/>
              </w:tabs>
              <w:spacing w:after="0" w:line="360" w:lineRule="auto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92.6</w:t>
            </w:r>
          </w:p>
        </w:tc>
      </w:tr>
    </w:tbl>
    <w:p w:rsidR="00BB6EF0" w:rsidRPr="008373E2" w:rsidRDefault="00BB6EF0" w:rsidP="008373E2">
      <w:pPr>
        <w:widowControl w:val="0"/>
        <w:tabs>
          <w:tab w:val="left" w:pos="567"/>
        </w:tabs>
        <w:spacing w:after="0" w:line="480" w:lineRule="auto"/>
        <w:rPr>
          <w:rFonts w:eastAsiaTheme="majorEastAsia"/>
          <w:caps/>
        </w:rPr>
      </w:pPr>
      <w:bookmarkStart w:id="0" w:name="_GoBack"/>
      <w:bookmarkEnd w:id="0"/>
    </w:p>
    <w:sectPr w:rsidR="00BB6EF0" w:rsidRPr="008373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3E2"/>
    <w:rsid w:val="008373E2"/>
    <w:rsid w:val="00BB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B4B31"/>
  <w15:chartTrackingRefBased/>
  <w15:docId w15:val="{F26CF95D-A4ED-4389-A7E6-027527A49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373E2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373E2"/>
    <w:pPr>
      <w:widowControl w:val="0"/>
      <w:tabs>
        <w:tab w:val="left" w:pos="0"/>
        <w:tab w:val="left" w:pos="567"/>
      </w:tabs>
      <w:spacing w:after="0" w:line="480" w:lineRule="auto"/>
      <w:jc w:val="both"/>
      <w:outlineLvl w:val="0"/>
    </w:pPr>
    <w:rPr>
      <w:rFonts w:eastAsiaTheme="majorEastAsia"/>
      <w:b/>
      <w:cap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73E2"/>
    <w:rPr>
      <w:rFonts w:ascii="Times New Roman" w:eastAsiaTheme="majorEastAsia" w:hAnsi="Times New Roman" w:cs="Times New Roman"/>
      <w:b/>
      <w:caps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 De Schutter</dc:creator>
  <cp:keywords/>
  <dc:description/>
  <cp:lastModifiedBy>Kristof De Schutter</cp:lastModifiedBy>
  <cp:revision>1</cp:revision>
  <dcterms:created xsi:type="dcterms:W3CDTF">2021-03-11T11:52:00Z</dcterms:created>
  <dcterms:modified xsi:type="dcterms:W3CDTF">2021-03-11T11:52:00Z</dcterms:modified>
</cp:coreProperties>
</file>